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A5A88" w14:textId="6014A6B1" w:rsidR="001F5DA0" w:rsidRPr="00AE345A" w:rsidRDefault="007B0E32" w:rsidP="00AE345A">
      <w:pPr>
        <w:spacing w:line="480" w:lineRule="auto"/>
        <w:ind w:firstLineChars="0" w:firstLine="0"/>
        <w:rPr>
          <w:rFonts w:ascii="Times New Roman" w:hAnsi="Times New Roman" w:cs="Times New Roman"/>
          <w:sz w:val="22"/>
          <w:lang w:val="en-GB"/>
        </w:rPr>
      </w:pPr>
      <w:r w:rsidRPr="00AE345A">
        <w:rPr>
          <w:rFonts w:ascii="Times New Roman" w:hAnsi="Times New Roman" w:cs="Times New Roman"/>
          <w:b/>
          <w:sz w:val="22"/>
          <w:lang w:val="en-GB"/>
        </w:rPr>
        <w:t>Supplementary Table 1.</w:t>
      </w:r>
      <w:r w:rsidRPr="00AE345A">
        <w:rPr>
          <w:rFonts w:ascii="Times New Roman" w:hAnsi="Times New Roman" w:cs="Times New Roman"/>
          <w:sz w:val="22"/>
          <w:lang w:val="en-GB"/>
        </w:rPr>
        <w:t xml:space="preserve"> Definitions and ICD-10 codes used for </w:t>
      </w:r>
      <w:r w:rsidR="007064C6">
        <w:rPr>
          <w:rFonts w:ascii="Times New Roman" w:hAnsi="Times New Roman" w:cs="Times New Roman"/>
          <w:sz w:val="22"/>
          <w:lang w:val="en-GB"/>
        </w:rPr>
        <w:t>identifying</w:t>
      </w:r>
      <w:r w:rsidR="007064C6" w:rsidRPr="00AE345A">
        <w:rPr>
          <w:rFonts w:ascii="Times New Roman" w:hAnsi="Times New Roman" w:cs="Times New Roman"/>
          <w:sz w:val="22"/>
          <w:lang w:val="en-GB"/>
        </w:rPr>
        <w:t xml:space="preserve"> </w:t>
      </w:r>
      <w:r w:rsidRPr="00AE345A">
        <w:rPr>
          <w:rFonts w:ascii="Times New Roman" w:hAnsi="Times New Roman" w:cs="Times New Roman"/>
          <w:sz w:val="22"/>
          <w:lang w:val="en-GB"/>
        </w:rPr>
        <w:t>comorbidities.</w:t>
      </w:r>
    </w:p>
    <w:tbl>
      <w:tblPr>
        <w:tblW w:w="3456" w:type="pct"/>
        <w:tblBorders>
          <w:top w:val="single" w:sz="18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353"/>
        <w:gridCol w:w="3960"/>
      </w:tblGrid>
      <w:tr w:rsidR="007B0E32" w:rsidRPr="005E5021" w14:paraId="374629A0" w14:textId="77777777" w:rsidTr="004B5901">
        <w:tc>
          <w:tcPr>
            <w:tcW w:w="186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F2CA1" w14:textId="77777777" w:rsidR="007B0E32" w:rsidRPr="00AE345A" w:rsidRDefault="007B0E32" w:rsidP="00AE345A">
            <w:pPr>
              <w:spacing w:line="480" w:lineRule="auto"/>
              <w:ind w:firstLineChars="0" w:firstLine="0"/>
              <w:jc w:val="left"/>
              <w:rPr>
                <w:rFonts w:ascii="Times New Roman" w:eastAsia="맑은 고딕" w:hAnsi="Times New Roman" w:cs="Times New Roman"/>
                <w:b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eastAsia="맑은 고딕" w:hAnsi="Times New Roman" w:cs="Times New Roman"/>
                <w:b/>
                <w:color w:val="222222"/>
                <w:kern w:val="0"/>
                <w:sz w:val="22"/>
                <w:lang w:val="en-GB"/>
              </w:rPr>
              <w:t>Comorbidities</w:t>
            </w:r>
          </w:p>
        </w:tc>
        <w:tc>
          <w:tcPr>
            <w:tcW w:w="313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BFE1CD" w14:textId="1D4A13CF" w:rsidR="007B0E32" w:rsidRPr="00AE345A" w:rsidRDefault="007B0E32" w:rsidP="00AE345A">
            <w:pPr>
              <w:spacing w:line="480" w:lineRule="auto"/>
              <w:ind w:leftChars="59" w:left="118" w:firstLineChars="0" w:firstLine="0"/>
              <w:jc w:val="left"/>
              <w:rPr>
                <w:rFonts w:ascii="Times New Roman" w:eastAsia="맑은 고딕" w:hAnsi="Times New Roman" w:cs="Times New Roman"/>
                <w:b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eastAsia="맑은 고딕" w:hAnsi="Times New Roman" w:cs="Times New Roman"/>
                <w:b/>
                <w:color w:val="222222"/>
                <w:kern w:val="0"/>
                <w:sz w:val="22"/>
                <w:lang w:val="en-GB"/>
              </w:rPr>
              <w:t>ICD-10 codes</w:t>
            </w:r>
          </w:p>
        </w:tc>
      </w:tr>
      <w:tr w:rsidR="007B0E32" w:rsidRPr="005E5021" w14:paraId="7C81B22B" w14:textId="77777777" w:rsidTr="004B5901">
        <w:tc>
          <w:tcPr>
            <w:tcW w:w="1864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7A2CA" w14:textId="77777777" w:rsidR="007B0E32" w:rsidRPr="00AE345A" w:rsidRDefault="007B0E32" w:rsidP="00AE345A">
            <w:pPr>
              <w:spacing w:line="480" w:lineRule="auto"/>
              <w:ind w:firstLineChars="0" w:firstLine="0"/>
              <w:jc w:val="left"/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</w:pPr>
            <w:r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>Hypertension</w:t>
            </w:r>
          </w:p>
        </w:tc>
        <w:tc>
          <w:tcPr>
            <w:tcW w:w="3136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CD3AF" w14:textId="77777777" w:rsidR="007B0E32" w:rsidRPr="00AE345A" w:rsidRDefault="007B0E32" w:rsidP="00AE345A">
            <w:pPr>
              <w:spacing w:line="480" w:lineRule="auto"/>
              <w:ind w:firstLineChars="0" w:firstLine="0"/>
              <w:jc w:val="left"/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</w:pPr>
            <w:r w:rsidRPr="00AE345A">
              <w:rPr>
                <w:rFonts w:ascii="Times New Roman" w:eastAsia="Calibri" w:hAnsi="Times New Roman" w:cs="Times New Roman"/>
                <w:iCs/>
                <w:color w:val="222222"/>
                <w:kern w:val="0"/>
                <w:sz w:val="22"/>
                <w:lang w:val="en-GB" w:eastAsia="da-DK"/>
              </w:rPr>
              <w:t>I10, I11, I12, I13, I15</w:t>
            </w:r>
          </w:p>
        </w:tc>
      </w:tr>
      <w:tr w:rsidR="007B0E32" w:rsidRPr="005E5021" w14:paraId="50EC395E" w14:textId="77777777" w:rsidTr="004B5901"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D1469" w14:textId="77777777" w:rsidR="007B0E32" w:rsidRPr="00AE345A" w:rsidRDefault="007B0E32" w:rsidP="00AE345A">
            <w:pPr>
              <w:spacing w:line="480" w:lineRule="auto"/>
              <w:ind w:firstLineChars="0" w:firstLine="0"/>
              <w:jc w:val="left"/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</w:pPr>
            <w:r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>Diabetes mellitu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4AC21" w14:textId="77777777" w:rsidR="007B0E32" w:rsidRPr="00AE345A" w:rsidRDefault="007B0E32" w:rsidP="00AE345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>E11, E12, E13, E14</w:t>
            </w:r>
          </w:p>
        </w:tc>
      </w:tr>
      <w:tr w:rsidR="007B0E32" w:rsidRPr="005E5021" w14:paraId="2A1BCB9C" w14:textId="77777777" w:rsidTr="004B5901"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19AA7" w14:textId="54127B50" w:rsidR="007B0E32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 xml:space="preserve">Ischemic </w:t>
            </w:r>
            <w:r w:rsidR="00935489"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>h</w:t>
            </w:r>
            <w:r w:rsidR="007B0E32"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>eart failure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6A16D" w14:textId="77777777" w:rsidR="007B0E32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I20-I25</w:t>
            </w:r>
          </w:p>
        </w:tc>
      </w:tr>
      <w:tr w:rsidR="008603F5" w:rsidRPr="005E5021" w14:paraId="03C16E24" w14:textId="77777777" w:rsidTr="004B5901"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EE090" w14:textId="77777777" w:rsidR="008603F5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</w:pPr>
            <w:r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>Chronic kidney disease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9B353" w14:textId="77777777" w:rsidR="008603F5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</w:pPr>
            <w:r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>N18, N19</w:t>
            </w:r>
          </w:p>
        </w:tc>
      </w:tr>
      <w:tr w:rsidR="008603F5" w:rsidRPr="005E5021" w14:paraId="1C8A1F71" w14:textId="77777777" w:rsidTr="004B5901"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B1FA4" w14:textId="77777777" w:rsidR="008603F5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Liver cirrhosis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E991C5" w14:textId="77777777" w:rsidR="008603F5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K74</w:t>
            </w:r>
          </w:p>
        </w:tc>
      </w:tr>
      <w:tr w:rsidR="008603F5" w:rsidRPr="005E5021" w14:paraId="0C46B707" w14:textId="77777777" w:rsidTr="004B5901"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E4E2AD" w14:textId="64117F75" w:rsidR="008603F5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Arrhythmia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902A1" w14:textId="77777777" w:rsidR="008603F5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I48, I49</w:t>
            </w:r>
          </w:p>
        </w:tc>
      </w:tr>
      <w:tr w:rsidR="00DB374E" w:rsidRPr="005E5021" w14:paraId="5867A88A" w14:textId="77777777" w:rsidTr="004B5901"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E84789" w14:textId="77777777" w:rsidR="00DB374E" w:rsidRPr="00AE345A" w:rsidRDefault="00DB374E" w:rsidP="00AE345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Thyroid disease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D0AE4" w14:textId="77777777" w:rsidR="00DB374E" w:rsidRPr="00AE345A" w:rsidRDefault="00DB374E" w:rsidP="00AE345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E3, E5</w:t>
            </w:r>
          </w:p>
        </w:tc>
      </w:tr>
      <w:tr w:rsidR="008603F5" w:rsidRPr="005E5021" w14:paraId="3FCDEA02" w14:textId="77777777" w:rsidTr="004B5901"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99C90" w14:textId="77777777" w:rsidR="008603F5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</w:pPr>
            <w:r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>Previous TIA or stroke</w:t>
            </w:r>
          </w:p>
        </w:tc>
        <w:tc>
          <w:tcPr>
            <w:tcW w:w="313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7FF67" w14:textId="77777777" w:rsidR="008603F5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</w:pPr>
            <w:r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 xml:space="preserve">ICD-10: </w:t>
            </w: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 xml:space="preserve">G45.9 </w:t>
            </w:r>
            <w:r w:rsidR="00DB374E"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 xml:space="preserve">I60, I61, I62, I63, </w:t>
            </w:r>
            <w:r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>I64</w:t>
            </w:r>
            <w:r w:rsidRPr="00AE345A">
              <w:rPr>
                <w:rFonts w:ascii="Times New Roman" w:hAnsi="Times New Roman" w:cs="Times New Roman"/>
                <w:color w:val="222222"/>
                <w:kern w:val="0"/>
                <w:sz w:val="22"/>
                <w:lang w:val="en-GB"/>
              </w:rPr>
              <w:t>, I69</w:t>
            </w:r>
          </w:p>
        </w:tc>
      </w:tr>
      <w:tr w:rsidR="008603F5" w:rsidRPr="005E5021" w14:paraId="653B02CE" w14:textId="77777777" w:rsidTr="004B5901">
        <w:tc>
          <w:tcPr>
            <w:tcW w:w="1864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73587" w14:textId="77777777" w:rsidR="008603F5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</w:pPr>
            <w:r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>History of malignancy</w:t>
            </w:r>
          </w:p>
        </w:tc>
        <w:tc>
          <w:tcPr>
            <w:tcW w:w="3136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D5DFA" w14:textId="77777777" w:rsidR="008603F5" w:rsidRPr="00AE345A" w:rsidRDefault="008603F5" w:rsidP="00AE345A">
            <w:pPr>
              <w:spacing w:line="480" w:lineRule="auto"/>
              <w:ind w:firstLineChars="0" w:firstLine="0"/>
              <w:jc w:val="left"/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</w:pPr>
            <w:r w:rsidRPr="00AE345A">
              <w:rPr>
                <w:rFonts w:ascii="Times New Roman" w:eastAsia="Calibri" w:hAnsi="Times New Roman" w:cs="Times New Roman"/>
                <w:color w:val="222222"/>
                <w:kern w:val="0"/>
                <w:sz w:val="22"/>
                <w:lang w:val="en-GB" w:eastAsia="da-DK"/>
              </w:rPr>
              <w:t>ICD-10: C00-C97</w:t>
            </w:r>
          </w:p>
        </w:tc>
      </w:tr>
    </w:tbl>
    <w:p w14:paraId="03604EEB" w14:textId="7A5F3E85" w:rsidR="00DB374E" w:rsidRPr="00AE345A" w:rsidRDefault="007B0E32" w:rsidP="00AE345A">
      <w:pPr>
        <w:spacing w:line="480" w:lineRule="auto"/>
        <w:ind w:firstLineChars="0" w:firstLine="0"/>
        <w:rPr>
          <w:rFonts w:ascii="Times New Roman" w:hAnsi="Times New Roman" w:cs="Times New Roman"/>
          <w:sz w:val="22"/>
          <w:lang w:val="en-GB"/>
        </w:rPr>
      </w:pPr>
      <w:r w:rsidRPr="00AE345A">
        <w:rPr>
          <w:rFonts w:ascii="Times New Roman" w:hAnsi="Times New Roman" w:cs="Times New Roman"/>
          <w:sz w:val="22"/>
          <w:lang w:val="en-GB"/>
        </w:rPr>
        <w:t>ICD-10</w:t>
      </w:r>
      <w:r w:rsidR="00935489" w:rsidRPr="00AE345A">
        <w:rPr>
          <w:rFonts w:ascii="Times New Roman" w:hAnsi="Times New Roman" w:cs="Times New Roman"/>
          <w:sz w:val="22"/>
          <w:lang w:val="en-GB"/>
        </w:rPr>
        <w:t>,</w:t>
      </w:r>
      <w:r w:rsidRPr="00AE345A">
        <w:rPr>
          <w:rFonts w:ascii="Times New Roman" w:hAnsi="Times New Roman" w:cs="Times New Roman"/>
          <w:sz w:val="22"/>
          <w:lang w:val="en-GB"/>
        </w:rPr>
        <w:t xml:space="preserve"> International Classification of Diseases-Tenth Revision</w:t>
      </w:r>
      <w:r w:rsidR="00935489" w:rsidRPr="00AE345A">
        <w:rPr>
          <w:rFonts w:ascii="Times New Roman" w:hAnsi="Times New Roman" w:cs="Times New Roman"/>
          <w:sz w:val="22"/>
          <w:lang w:val="en-GB"/>
        </w:rPr>
        <w:t xml:space="preserve">; </w:t>
      </w:r>
      <w:r w:rsidR="00DB374E" w:rsidRPr="00AE345A">
        <w:rPr>
          <w:rFonts w:ascii="Times New Roman" w:hAnsi="Times New Roman" w:cs="Times New Roman"/>
          <w:sz w:val="22"/>
          <w:lang w:val="en-GB"/>
        </w:rPr>
        <w:t>TIA</w:t>
      </w:r>
      <w:r w:rsidR="00935489" w:rsidRPr="00AE345A">
        <w:rPr>
          <w:rFonts w:ascii="Times New Roman" w:hAnsi="Times New Roman" w:cs="Times New Roman"/>
          <w:sz w:val="22"/>
          <w:lang w:val="en-GB"/>
        </w:rPr>
        <w:t>,</w:t>
      </w:r>
      <w:r w:rsidR="00DB374E" w:rsidRPr="00AE345A">
        <w:rPr>
          <w:rFonts w:ascii="Times New Roman" w:hAnsi="Times New Roman" w:cs="Times New Roman"/>
          <w:sz w:val="22"/>
          <w:lang w:val="en-GB"/>
        </w:rPr>
        <w:t xml:space="preserve"> </w:t>
      </w:r>
      <w:r w:rsidR="00935489" w:rsidRPr="00AE345A">
        <w:rPr>
          <w:rFonts w:ascii="Times New Roman" w:hAnsi="Times New Roman" w:cs="Times New Roman"/>
          <w:sz w:val="22"/>
          <w:lang w:val="en-GB"/>
        </w:rPr>
        <w:t>t</w:t>
      </w:r>
      <w:r w:rsidR="00DB374E" w:rsidRPr="00AE345A">
        <w:rPr>
          <w:rFonts w:ascii="Times New Roman" w:hAnsi="Times New Roman" w:cs="Times New Roman"/>
          <w:sz w:val="22"/>
          <w:lang w:val="en-GB"/>
        </w:rPr>
        <w:t xml:space="preserve">ransient ischemic </w:t>
      </w:r>
      <w:r w:rsidR="00935489" w:rsidRPr="00AE345A">
        <w:rPr>
          <w:rFonts w:ascii="Times New Roman" w:hAnsi="Times New Roman" w:cs="Times New Roman"/>
          <w:sz w:val="22"/>
          <w:lang w:val="en-GB"/>
        </w:rPr>
        <w:t>attack</w:t>
      </w:r>
    </w:p>
    <w:p w14:paraId="22C2481B" w14:textId="1BEAE6C5" w:rsidR="00935489" w:rsidRPr="00AE345A" w:rsidRDefault="00935489" w:rsidP="007D13E7">
      <w:pPr>
        <w:spacing w:after="200" w:line="276" w:lineRule="auto"/>
        <w:ind w:firstLineChars="0" w:firstLine="0"/>
        <w:rPr>
          <w:rFonts w:ascii="Times New Roman" w:eastAsia="맑은 고딕" w:hAnsi="Times New Roman" w:cs="Times New Roman"/>
          <w:color w:val="000000"/>
          <w:kern w:val="0"/>
          <w:sz w:val="22"/>
          <w:lang w:val="en-GB"/>
        </w:rPr>
      </w:pPr>
      <w:bookmarkStart w:id="0" w:name="_GoBack"/>
      <w:bookmarkEnd w:id="0"/>
    </w:p>
    <w:sectPr w:rsidR="00935489" w:rsidRPr="00AE345A" w:rsidSect="00AE34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332A9C" w14:textId="77777777" w:rsidR="004430B5" w:rsidRDefault="004430B5" w:rsidP="005E5021">
      <w:pPr>
        <w:ind w:firstLine="726"/>
      </w:pPr>
      <w:r>
        <w:separator/>
      </w:r>
    </w:p>
  </w:endnote>
  <w:endnote w:type="continuationSeparator" w:id="0">
    <w:p w14:paraId="5ADFC197" w14:textId="77777777" w:rsidR="004430B5" w:rsidRDefault="004430B5" w:rsidP="005E5021">
      <w:pPr>
        <w:ind w:firstLine="726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0CD3DD" w14:textId="77777777" w:rsidR="005E5021" w:rsidRDefault="005E5021">
    <w:pPr>
      <w:pStyle w:val="a5"/>
      <w:ind w:firstLine="72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D3930" w14:textId="77777777" w:rsidR="005E5021" w:rsidRPr="005E5021" w:rsidRDefault="005E5021">
    <w:pPr>
      <w:pStyle w:val="a5"/>
      <w:ind w:firstLine="726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3AD185" w14:textId="77777777" w:rsidR="005E5021" w:rsidRPr="005E5021" w:rsidRDefault="005E5021">
    <w:pPr>
      <w:pStyle w:val="a5"/>
      <w:ind w:firstLine="726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3EE72E" w14:textId="77777777" w:rsidR="004430B5" w:rsidRDefault="004430B5" w:rsidP="005E5021">
      <w:pPr>
        <w:ind w:firstLine="726"/>
      </w:pPr>
      <w:r>
        <w:separator/>
      </w:r>
    </w:p>
  </w:footnote>
  <w:footnote w:type="continuationSeparator" w:id="0">
    <w:p w14:paraId="05809223" w14:textId="77777777" w:rsidR="004430B5" w:rsidRDefault="004430B5" w:rsidP="005E5021">
      <w:pPr>
        <w:ind w:firstLine="726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668BC1" w14:textId="77777777" w:rsidR="005E5021" w:rsidRDefault="005E5021">
    <w:pPr>
      <w:pStyle w:val="a4"/>
      <w:ind w:firstLine="72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48E9A8" w14:textId="77777777" w:rsidR="005E5021" w:rsidRPr="005E5021" w:rsidRDefault="005E5021">
    <w:pPr>
      <w:pStyle w:val="a4"/>
      <w:ind w:firstLine="726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9AA9B" w14:textId="77777777" w:rsidR="005E5021" w:rsidRPr="005E5021" w:rsidRDefault="005E5021">
    <w:pPr>
      <w:pStyle w:val="a4"/>
      <w:ind w:firstLine="726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E32"/>
    <w:rsid w:val="001F5DA0"/>
    <w:rsid w:val="002F0B11"/>
    <w:rsid w:val="004430B5"/>
    <w:rsid w:val="00487DC8"/>
    <w:rsid w:val="004B5901"/>
    <w:rsid w:val="005E5021"/>
    <w:rsid w:val="00677B1E"/>
    <w:rsid w:val="007064C6"/>
    <w:rsid w:val="00722A90"/>
    <w:rsid w:val="00793954"/>
    <w:rsid w:val="007B0E32"/>
    <w:rsid w:val="007D13E7"/>
    <w:rsid w:val="00844F83"/>
    <w:rsid w:val="008603F5"/>
    <w:rsid w:val="008D54D8"/>
    <w:rsid w:val="00935489"/>
    <w:rsid w:val="00942031"/>
    <w:rsid w:val="009B2180"/>
    <w:rsid w:val="00A64BE9"/>
    <w:rsid w:val="00AE345A"/>
    <w:rsid w:val="00C2233D"/>
    <w:rsid w:val="00CA6901"/>
    <w:rsid w:val="00D462D4"/>
    <w:rsid w:val="00D62B1E"/>
    <w:rsid w:val="00DB374E"/>
    <w:rsid w:val="00DB518B"/>
    <w:rsid w:val="00E67F25"/>
    <w:rsid w:val="00E80241"/>
    <w:rsid w:val="00E93B6B"/>
    <w:rsid w:val="00EA5B9A"/>
    <w:rsid w:val="00ED733F"/>
    <w:rsid w:val="00EE3C5A"/>
    <w:rsid w:val="00F622E4"/>
    <w:rsid w:val="00FC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335F3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E32"/>
    <w:pPr>
      <w:spacing w:after="0" w:line="240" w:lineRule="auto"/>
      <w:ind w:firstLineChars="363" w:firstLine="36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A5B9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A5B9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E5021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4"/>
    <w:uiPriority w:val="99"/>
    <w:rsid w:val="005E5021"/>
  </w:style>
  <w:style w:type="paragraph" w:styleId="a5">
    <w:name w:val="footer"/>
    <w:basedOn w:val="a"/>
    <w:link w:val="Char1"/>
    <w:uiPriority w:val="99"/>
    <w:unhideWhenUsed/>
    <w:rsid w:val="005E5021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5"/>
    <w:uiPriority w:val="99"/>
    <w:rsid w:val="005E50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E32"/>
    <w:pPr>
      <w:spacing w:after="0" w:line="240" w:lineRule="auto"/>
      <w:ind w:firstLineChars="363" w:firstLine="36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A5B9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A5B9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E5021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4"/>
    <w:uiPriority w:val="99"/>
    <w:rsid w:val="005E5021"/>
  </w:style>
  <w:style w:type="paragraph" w:styleId="a5">
    <w:name w:val="footer"/>
    <w:basedOn w:val="a"/>
    <w:link w:val="Char1"/>
    <w:uiPriority w:val="99"/>
    <w:unhideWhenUsed/>
    <w:rsid w:val="005E5021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5"/>
    <w:uiPriority w:val="99"/>
    <w:rsid w:val="005E5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6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08T13:03:00Z</dcterms:created>
  <dcterms:modified xsi:type="dcterms:W3CDTF">2018-12-08T13:03:00Z</dcterms:modified>
</cp:coreProperties>
</file>